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33148" w14:textId="1B6C5241" w:rsidR="00CE7091" w:rsidRPr="002717EB" w:rsidRDefault="002717EB" w:rsidP="002717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17EB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8D094C">
        <w:rPr>
          <w:rFonts w:ascii="Times New Roman" w:hAnsi="Times New Roman" w:cs="Times New Roman"/>
          <w:sz w:val="24"/>
          <w:szCs w:val="24"/>
        </w:rPr>
        <w:t>10</w:t>
      </w:r>
      <w:r w:rsidRPr="002717EB">
        <w:rPr>
          <w:rFonts w:ascii="Times New Roman" w:hAnsi="Times New Roman" w:cs="Times New Roman"/>
          <w:sz w:val="24"/>
          <w:szCs w:val="24"/>
        </w:rPr>
        <w:t>: Comparison of Glasgow Outcome Score at 90 days between treatment groups.</w:t>
      </w:r>
    </w:p>
    <w:p w14:paraId="123E4351" w14:textId="77777777" w:rsidR="002717EB" w:rsidRPr="002717EB" w:rsidRDefault="002717EB" w:rsidP="002717EB">
      <w:pPr>
        <w:spacing w:after="0" w:line="240" w:lineRule="auto"/>
        <w:rPr>
          <w:rFonts w:ascii="Times New Roman" w:hAnsi="Times New Roman" w:cs="Times New Roman"/>
          <w:color w:val="EE0000"/>
          <w:sz w:val="24"/>
          <w:szCs w:val="24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723"/>
        <w:gridCol w:w="2927"/>
        <w:gridCol w:w="2024"/>
        <w:gridCol w:w="1758"/>
        <w:gridCol w:w="1594"/>
      </w:tblGrid>
      <w:tr w:rsidR="00B95C20" w14:paraId="0749EBD8" w14:textId="77777777" w:rsidTr="0087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8604218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S</w:t>
            </w:r>
          </w:p>
        </w:tc>
        <w:tc>
          <w:tcPr>
            <w:tcW w:w="2930" w:type="dxa"/>
          </w:tcPr>
          <w:p w14:paraId="1FD48B81" w14:textId="77777777" w:rsidR="00B95C20" w:rsidRDefault="00B95C20" w:rsidP="00106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26" w:type="dxa"/>
          </w:tcPr>
          <w:p w14:paraId="37F8A636" w14:textId="2E8339FB" w:rsidR="00B95C20" w:rsidRDefault="00B95C20" w:rsidP="00106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n (%)</w:t>
            </w:r>
          </w:p>
        </w:tc>
        <w:tc>
          <w:tcPr>
            <w:tcW w:w="1760" w:type="dxa"/>
          </w:tcPr>
          <w:p w14:paraId="590D30FE" w14:textId="3ABB7214" w:rsidR="00B95C20" w:rsidRDefault="00B95C20" w:rsidP="00106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n</w:t>
            </w:r>
            <w:r w:rsidR="00F66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96" w:type="dxa"/>
          </w:tcPr>
          <w:p w14:paraId="6A1D7622" w14:textId="77777777" w:rsidR="00B95C20" w:rsidRDefault="00B95C20" w:rsidP="00106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B95C20" w14:paraId="798E2606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9E969C1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30" w:type="dxa"/>
          </w:tcPr>
          <w:p w14:paraId="4A8AD200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(clinically confirmed death)</w:t>
            </w:r>
          </w:p>
        </w:tc>
        <w:tc>
          <w:tcPr>
            <w:tcW w:w="2026" w:type="dxa"/>
          </w:tcPr>
          <w:p w14:paraId="4AA72F61" w14:textId="34CD3430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EE3388">
              <w:rPr>
                <w:rFonts w:ascii="Times New Roman" w:hAnsi="Times New Roman" w:cs="Times New Roman"/>
                <w:sz w:val="24"/>
                <w:szCs w:val="24"/>
              </w:rPr>
              <w:t>5.2)</w:t>
            </w:r>
            <w:r w:rsidR="00EE3388" w:rsidRPr="00EE33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60" w:type="dxa"/>
          </w:tcPr>
          <w:p w14:paraId="0AD16CDD" w14:textId="23B965D8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</w:t>
            </w:r>
            <w:r w:rsidR="00EE3388">
              <w:rPr>
                <w:rFonts w:ascii="Times New Roman" w:hAnsi="Times New Roman" w:cs="Times New Roman"/>
                <w:sz w:val="24"/>
                <w:szCs w:val="24"/>
              </w:rPr>
              <w:t>13.5)</w:t>
            </w:r>
            <w:r w:rsidR="00EE3388" w:rsidRPr="00EE33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43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6" w:type="dxa"/>
          </w:tcPr>
          <w:p w14:paraId="1F4A1ED9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9.2)</w:t>
            </w:r>
          </w:p>
        </w:tc>
      </w:tr>
      <w:tr w:rsidR="00B95C20" w14:paraId="42595563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D55A10D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30" w:type="dxa"/>
          </w:tcPr>
          <w:p w14:paraId="391046B7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istent vegetative state (severe damage with prolonged state of unresponsiveness and lack of higher mental function)</w:t>
            </w:r>
          </w:p>
        </w:tc>
        <w:tc>
          <w:tcPr>
            <w:tcW w:w="2026" w:type="dxa"/>
          </w:tcPr>
          <w:p w14:paraId="4075AFE6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760" w:type="dxa"/>
          </w:tcPr>
          <w:p w14:paraId="7DE9E716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596" w:type="dxa"/>
          </w:tcPr>
          <w:p w14:paraId="115343B6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B95C20" w14:paraId="7F7BC12D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82DA09C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30" w:type="dxa"/>
          </w:tcPr>
          <w:p w14:paraId="09778539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disability (severe injury with permanent need for help with daily living)</w:t>
            </w:r>
          </w:p>
        </w:tc>
        <w:tc>
          <w:tcPr>
            <w:tcW w:w="2026" w:type="dxa"/>
          </w:tcPr>
          <w:p w14:paraId="493E9B9F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.7)</w:t>
            </w:r>
          </w:p>
        </w:tc>
        <w:tc>
          <w:tcPr>
            <w:tcW w:w="1760" w:type="dxa"/>
          </w:tcPr>
          <w:p w14:paraId="01E4FA48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6.0)</w:t>
            </w:r>
          </w:p>
        </w:tc>
        <w:tc>
          <w:tcPr>
            <w:tcW w:w="1596" w:type="dxa"/>
          </w:tcPr>
          <w:p w14:paraId="486255A0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4.8)</w:t>
            </w:r>
          </w:p>
        </w:tc>
      </w:tr>
      <w:tr w:rsidR="00B95C20" w14:paraId="2B1BF9D2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9AEDB53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0" w:type="dxa"/>
          </w:tcPr>
          <w:p w14:paraId="5420E248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disability (no need for assistance in everyday life, employment is possible but may require special equipment)</w:t>
            </w:r>
          </w:p>
        </w:tc>
        <w:tc>
          <w:tcPr>
            <w:tcW w:w="2026" w:type="dxa"/>
          </w:tcPr>
          <w:p w14:paraId="0C95C9EA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26.9)</w:t>
            </w:r>
          </w:p>
        </w:tc>
        <w:tc>
          <w:tcPr>
            <w:tcW w:w="1760" w:type="dxa"/>
          </w:tcPr>
          <w:p w14:paraId="696FBCBE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23.5)</w:t>
            </w:r>
          </w:p>
        </w:tc>
        <w:tc>
          <w:tcPr>
            <w:tcW w:w="1596" w:type="dxa"/>
          </w:tcPr>
          <w:p w14:paraId="7EA8C1B3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25.3)</w:t>
            </w:r>
          </w:p>
        </w:tc>
      </w:tr>
      <w:tr w:rsidR="00B95C20" w14:paraId="40C36517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4BC8A0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0" w:type="dxa"/>
          </w:tcPr>
          <w:p w14:paraId="555C8C13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recovery (minimal injury with minor neurological and psychological deficits, patient is independent and employable</w:t>
            </w:r>
          </w:p>
        </w:tc>
        <w:tc>
          <w:tcPr>
            <w:tcW w:w="2026" w:type="dxa"/>
          </w:tcPr>
          <w:p w14:paraId="5A7688BF" w14:textId="76B27BFB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 (</w:t>
            </w:r>
            <w:r w:rsidR="001D3603">
              <w:rPr>
                <w:rFonts w:ascii="Times New Roman" w:hAnsi="Times New Roman" w:cs="Times New Roman"/>
                <w:sz w:val="24"/>
                <w:szCs w:val="24"/>
              </w:rPr>
              <w:t>63.9)</w:t>
            </w:r>
            <w:r w:rsidR="001D3603" w:rsidRPr="001D3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43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</w:tcPr>
          <w:p w14:paraId="1068EB0B" w14:textId="3C791B3B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 (</w:t>
            </w:r>
            <w:r w:rsidR="001D3603">
              <w:rPr>
                <w:rFonts w:ascii="Times New Roman" w:hAnsi="Times New Roman" w:cs="Times New Roman"/>
                <w:sz w:val="24"/>
                <w:szCs w:val="24"/>
              </w:rPr>
              <w:t>56.7)</w:t>
            </w:r>
            <w:r w:rsidR="001D3603" w:rsidRPr="001D36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43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6" w:type="dxa"/>
          </w:tcPr>
          <w:p w14:paraId="240DCECD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 (60.4)</w:t>
            </w:r>
          </w:p>
        </w:tc>
      </w:tr>
      <w:tr w:rsidR="00B95C20" w14:paraId="08BCF16C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309FC4C" w14:textId="77777777" w:rsidR="00B95C20" w:rsidRDefault="00B95C20" w:rsidP="00106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5120BA63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26" w:type="dxa"/>
          </w:tcPr>
          <w:p w14:paraId="6F9B4C71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760" w:type="dxa"/>
          </w:tcPr>
          <w:p w14:paraId="33D07B25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596" w:type="dxa"/>
          </w:tcPr>
          <w:p w14:paraId="60110A17" w14:textId="77777777" w:rsidR="00B95C20" w:rsidRDefault="00B95C20" w:rsidP="00106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  <w:tr w:rsidR="00B95C20" w14:paraId="6528456E" w14:textId="77777777" w:rsidTr="00875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53866046" w14:textId="28A3EB65" w:rsidR="00B95C20" w:rsidRPr="008757BF" w:rsidRDefault="001D3603" w:rsidP="00106D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57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 w:rsidR="00DA188D" w:rsidRPr="008757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, b, c, d</w:t>
            </w:r>
            <w:r w:rsidRPr="008757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enotes</w:t>
            </w:r>
            <w:r w:rsidR="00B95C20" w:rsidRPr="008757B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ubsets whose column proportions differ significantly from each other at the 95% confidence interval level.</w:t>
            </w:r>
          </w:p>
        </w:tc>
      </w:tr>
    </w:tbl>
    <w:p w14:paraId="39792A80" w14:textId="77777777" w:rsidR="00B95C20" w:rsidRDefault="00B95C20"/>
    <w:sectPr w:rsidR="00B95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C20"/>
    <w:rsid w:val="00040E8A"/>
    <w:rsid w:val="000B2113"/>
    <w:rsid w:val="001D3603"/>
    <w:rsid w:val="00240049"/>
    <w:rsid w:val="002717EB"/>
    <w:rsid w:val="003528F8"/>
    <w:rsid w:val="00414EB2"/>
    <w:rsid w:val="0046626A"/>
    <w:rsid w:val="004874FE"/>
    <w:rsid w:val="00617E36"/>
    <w:rsid w:val="00661A26"/>
    <w:rsid w:val="007675BD"/>
    <w:rsid w:val="007A5365"/>
    <w:rsid w:val="00843C87"/>
    <w:rsid w:val="008757BF"/>
    <w:rsid w:val="008D094C"/>
    <w:rsid w:val="009C6D0F"/>
    <w:rsid w:val="009E4B95"/>
    <w:rsid w:val="009E529F"/>
    <w:rsid w:val="00A13EE5"/>
    <w:rsid w:val="00A547DF"/>
    <w:rsid w:val="00AF020C"/>
    <w:rsid w:val="00B95C20"/>
    <w:rsid w:val="00C42C70"/>
    <w:rsid w:val="00CD0C5D"/>
    <w:rsid w:val="00CE7091"/>
    <w:rsid w:val="00DA188D"/>
    <w:rsid w:val="00E5649D"/>
    <w:rsid w:val="00E73AD1"/>
    <w:rsid w:val="00EE3388"/>
    <w:rsid w:val="00F66FCF"/>
    <w:rsid w:val="00FD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10A59"/>
  <w15:chartTrackingRefBased/>
  <w15:docId w15:val="{7E90E19D-60BE-4596-A72B-21B63F250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A18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0</Words>
  <Characters>796</Characters>
  <Application>Microsoft Office Word</Application>
  <DocSecurity>0</DocSecurity>
  <Lines>6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22</cp:revision>
  <dcterms:created xsi:type="dcterms:W3CDTF">2024-02-19T11:21:00Z</dcterms:created>
  <dcterms:modified xsi:type="dcterms:W3CDTF">2026-03-03T20:12:00Z</dcterms:modified>
</cp:coreProperties>
</file>